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0" w:lineRule="auto"/>
        <w:rPr>
          <w:rFonts w:hint="default" w:eastAsia="宋体"/>
          <w:sz w:val="24"/>
          <w:lang w:val="en-US" w:eastAsia="zh-CN"/>
        </w:rPr>
      </w:pPr>
      <w:r>
        <w:rPr>
          <w:rFonts w:hint="eastAsia" w:eastAsia="Times New Roman"/>
          <w:sz w:val="24"/>
        </w:rPr>
        <w:t xml:space="preserve">Appendix S1 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 w:eastAsia="zh-CN" w:bidi="ar"/>
        </w:rPr>
        <w:t>SRA database from NCBI</w:t>
      </w:r>
    </w:p>
    <w:tbl>
      <w:tblPr>
        <w:tblStyle w:val="2"/>
        <w:tblW w:w="11180" w:type="dxa"/>
        <w:tblInd w:w="-12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570"/>
        <w:gridCol w:w="1180"/>
        <w:gridCol w:w="1160"/>
        <w:gridCol w:w="1060"/>
        <w:gridCol w:w="1480"/>
        <w:gridCol w:w="203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27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Name</w:t>
            </w:r>
          </w:p>
        </w:tc>
        <w:tc>
          <w:tcPr>
            <w:tcW w:w="15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Provider</w:t>
            </w:r>
          </w:p>
        </w:tc>
        <w:tc>
          <w:tcPr>
            <w:tcW w:w="11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cientific Name</w:t>
            </w:r>
          </w:p>
        </w:tc>
        <w:tc>
          <w:tcPr>
            <w:tcW w:w="11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Variety</w:t>
            </w:r>
          </w:p>
        </w:tc>
        <w:tc>
          <w:tcPr>
            <w:tcW w:w="10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14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tress</w:t>
            </w:r>
          </w:p>
        </w:tc>
        <w:tc>
          <w:tcPr>
            <w:tcW w:w="20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Tiss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alt_Root_of_Seeding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63675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Kharchia Loc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eedl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al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roo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alt_Leaf_of_Seeding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63675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Kharchia Loc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eedl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al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_Root_of_Seeding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63675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Kharchia Loc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eedl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on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roo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_Leaf_of_Seeding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63675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Kharchia Loc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eedl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on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_Leaf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7478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B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-day-ol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on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_Leaf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7478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B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-day-ol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on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_Leaf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7478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B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-day-ol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on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t_Leaf_2h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7478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B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-day-ol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t_2h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t_Leaf_2h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7478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B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-day-ol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t_2h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t_Leaf_2h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7478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B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-day-ol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t_2h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t_Leaf_7h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7478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B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-day-ol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t_7h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t_Leaf_7h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7478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B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-day-ol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t_7h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t_Leaf_7h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7478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B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-day-ol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t_7h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_Ear_of_GrainFormation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3839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Luyuan5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Grain form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on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ea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_Ear_of_GrainFormation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3839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Luyuan5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Grain form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on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ea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_Ear_of_GrainFormation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3839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Luyuan5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Grain form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on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ea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_Ear_of_GrainFormation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3839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Luyuan5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Grain form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ea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_Ear_of_GrainFormation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3839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Luyuan5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Grain form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ea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_Ear_of_GrainFormation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3839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Luyuan5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Grain form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ea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_Ear_of_Flowering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3839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Luyuan5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Flowering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on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ea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_Ear_of_Flowering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3839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Luyuan5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Flowering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on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ea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_Ear_of_Flowering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3839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Luyuan5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Flowering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on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ea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6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_Ear_of_Flowering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3839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Luyuan5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Flowering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ea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_Ear_of_Flowering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3839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Luyuan5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Flowering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ea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_Ear_of_Flowering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3839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Luyuan5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Flowering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ea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_Leaf_of_Booting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3839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Luyuan5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Booting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_Leaf_of_Booting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3839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Luyuan5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Booting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_Leaf_of_Booting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3839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Luyuan5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Booting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_Leaf_of_AntherDdifferentiation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3839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Luyuan5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nther differenti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_Leaf_of_AntherDdifferentiation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3839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Luyuan5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nther differenti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_Leaf_of_AntherDdifferentiation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3839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Luyuan5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nther differenti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aHS_PEG_Leaf_24h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3178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uohan NO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wo week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4 mM NaHS and 20% PEG6000 treatment for 24 h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2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aHS_PEG_Leaf_24h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3178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uohan NO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wo week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4 mM NaHS and 20% PEG6000 treatment for 25 h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PEG_Leaf_24h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3178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uohan NO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wo week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PEG6000 treatment for 24 h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PEG_Leaf_24h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3178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uohan NO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wo week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PEG6000 treatment for 25 h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aHS_Leaf_24h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3178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uohan NO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wo week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4 mM NaH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aHS_Leaf_24h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3178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uohan NO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wo week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4 mM NaH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_Leaf_24h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3178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uohan NO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wo week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on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_Leaf_24h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53178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uohan NO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wo week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on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_Leaf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40678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Kharchia Loc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on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_Root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40854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Kharchia Loc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on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alt_Leaf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40851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Kharchia Loc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al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alt_Root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40860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Kharchia Loc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al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roo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a_48h_QM6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23065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QM-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8 hour of salt stres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_48h_QM6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23065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QM-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8 hour of ck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a_24h_QM6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23065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QM-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4 hour of salt stres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a_12h_QM6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23065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QM-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 hour of salt stres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_24h_QM6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23065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QM-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4 hour of ck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_12h_QM6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23065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QM-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 hour of ck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a_6h_QM6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23065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QM-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 hour of salt stres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_6h_QM6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23065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QM-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 hour of ck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a_48h_ChineseSpring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23065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hineseSpr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8 hour of salt stres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_48h_ChineseSpring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23065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hineseSpr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8 hour of ck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a_24h_ChineseSpring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23065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hineseSpr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4 hour of salt stres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a_12h_ChineseSpring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23065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hineseSpr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 hour of salt stres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_24h_ChineseSpring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23065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hineseSpr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4 hour of ck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_12h_ChineseSpring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23065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hineseSpr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 hour of ck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a_6h_ChineseSpring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23065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hineseSpr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 hour of salt stres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_6h_ChineseSpring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23065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hineseSpr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 hour of ck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eat_at_GrainFilling_HD29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17315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D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GrainFill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ea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eat_at_GrainFilling_HD29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17315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D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GrainFill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ea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_at_GrainFilling_HD29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17281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D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GrainFill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on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_at_GrainFilling_HD29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17281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D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GrainFill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on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eat_at_GrainFilling_HD85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17223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D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GrainFill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ea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eat_at_GrainFilling_HD85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17223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D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GrainFill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ea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_at_GrainFilling_HD85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17149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D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GrainFill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on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_at_GrainFilling_HD85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17148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D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GrainFill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on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eat_Drought_6h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15424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AM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 hour of drought&amp;heat combined stres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eat_Drought_6h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15424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AM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 hour of drought&amp;heat combined stres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eat_Drought_1h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15424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AM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hour of drought&amp;heat combined stres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eat_Drought_1h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15424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AM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hour of drought&amp;heat combined stres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eat_6h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15424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AM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 hour of heat stres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eat_6h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15424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AM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 hour of heat stres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eat_1h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15424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AM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hour of heat stres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eat_1h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15424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AM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hour of heat stres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t_6h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15424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AM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 hour of drought stres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t_6h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15424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AM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 hour of drought stres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t_1h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15424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AM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hour of drought stres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ought_1h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15424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AM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hour of drought stres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1_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15424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AM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1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RR15424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AM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6h_spikelets_anthesis_NIL51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2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6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6h_spikelets_anthesis_NIL51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2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6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6h_spikelets_anthesis_NIL51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6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48h_spikelets_anthesis_NIL51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48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48h_spikelets_anthesis_NIL51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48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48h_spikelets_anthesis_NIL51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48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3h_spikelets_anthesis_NIL51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3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3h_spikelets_anthesis_NIL51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3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3h_spikelets_anthesis_NIL51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3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36h_spikelets_anthesis_NIL51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36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36h_spikelets_anthesis_NIL51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36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36h_spikelets_anthesis_NIL51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36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24h_spikelets_anthesis_NIL51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24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24h_spikelets_anthesis_NIL51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24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24h_spikelets_anthesis_NIL51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24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12h_spikelets_anthesis_NIL51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12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12h_spikelets_anthesis_NIL51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12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12h_spikelets_anthesis_NIL51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12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6h_spikelets_anthesis_NIL51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6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6h_spikelets_anthesis_NIL51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6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6h_spikelets_anthesis_NIL51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6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48h_spikelets_anthesis_NIL51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48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48h_spikelets_anthesis_NIL51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48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48h_spikelets_anthesis_NIL51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48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3h_spikelets_anthesis_NIL51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3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3h_spikelets_anthesis_NIL51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3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3h_spikelets_anthesis_NIL51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3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36h_spikelets_anthesis_NIL51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36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36h_spikelets_anthesis_NIL51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36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36h_spikelets_anthesis_NIL51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36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24h_spikelets_anthesis_NIL51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24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24h_spikelets_anthesis_NIL51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24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24h_spikelets_anthesis_NIL51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24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12h_spikelets_anthesis_NIL51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12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12h_spikelets_anthesis_NIL51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12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12h_spikelets_anthesis_NIL51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51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12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6h_spikelets_anthesis_NIL38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6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6h_spikelets_anthesis_NIL38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6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6h_spikelets_anthesis_NIL38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6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48h_spikelets_anthesis_NIL38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48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48h_spikelets_anthesis_NIL38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48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48h_spikelets_anthesis_NIL38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48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3h_spikelets_anthesis_NIL38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3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3h_spikelets_anthesis_NIL38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3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3h_spikelets_anthesis_NIL38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3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36h_spikelets_anthesis_NIL38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36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36h_spikelets_anthesis_NIL38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36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36h_spikelets_anthesis_NIL38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36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24h_spikelets_anthesis_NIL38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24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24h_spikelets_anthesis_NIL38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24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24h_spikelets_anthesis_NIL38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24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12h_spikelets_anthesis_NIL38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12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12h_spikelets_anthesis_NIL38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12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12h_spikelets_anthesis_NIL38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ock inoculation 12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6h_spikelets_anthesis_NIL38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6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6h_spikelets_anthesis_NIL38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6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6h_spikelets_anthesis_NIL38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6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48h_spikelets_anthesis_NIL38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48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48h_spikelets_anthesis_NIL38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48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48h_spikelets_anthesis_NIL38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48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3h_spikelets_anthesis_NIL38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3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3h_spikelets_anthesis_NIL38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3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3h_spikelets_anthesis_NIL38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3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36h_spikelets_anthesis_NIL38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36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36h_spikelets_anthesis_NIL38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36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24h_spikelets_anthesis_NIL38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36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24h_spikelets_anthesis_NIL38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24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24h_spikelets_anthesis_NIL38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24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12h_spikelets_anthesis_NIL38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24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12h_spikelets_anthesis_NIL38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12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_12h_spikelets_anthesis_NIL38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12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Vuka_leaf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NIL38 from BC55F2 Remus in CM-82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Fusarium graminearum inoculation 12 hour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lets (only using palea, lemma and rach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Vuka_leaf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Vu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ontro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Vuka_leaf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Vu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ontro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87/66 1d_Vuka_leaf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Vu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ontro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87/66 1d_Vuka_leaf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Vu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1 da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87/66 2d_Vuka_leaf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Vu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1 da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87/66 2d_Vuka_leaf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Vu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1 da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87/66 2d_Vuka_leaf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Vu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2 day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87/66 3d_Vuka_leaf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Vu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2 day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87/66 3d_Vuka_leaf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Vu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2 day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87/66 3d_Vuka_leaf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Vu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3 day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87/66 5d_Vuka_leaf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Vu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3 day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87/66 5d_Vuka_leaf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Vu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3 day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87/66 7d_Vuka_leaf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Vu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5 day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87/66 7d_Vuka_leaf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Vu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5 day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87/66 7d_Vuka_leaf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Vu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5 day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87/66 9d_Vuka_leaf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Vu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7 day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87/66 9d_Vuka_leaf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Vu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7 day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87/66 9d_Vuka_leaf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Vu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7 day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87/66 11d_Vuka_leaf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Vu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9 day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87/66 11d_Vuka_leaf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Vu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9 day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87/66 11d_Vuka_leaf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Vu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9 day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Avocet+Yr5_leaf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Vu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11 day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Avocet+Yr5_leaf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Vu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11 day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87/66 1d_Avocet+Yr5_leaf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Vu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11 day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87/66 1d_Avocet+Yr5_leaf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vocet+Yr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ontro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87/66 1d_Avocet+Yr5_leaf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vocet+Yr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ontro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87/66 2d_Avocet+Yr5_leaf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vocet+Yr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ontro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87/66 2d_Avocet+Yr5_leaf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vocet+Yr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1 da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87/66 2d_Avocet+Yr5_leaf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vocet+Yr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1 da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87/66 3d_Avocet+Yr5_leaf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vocet+Yr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1 da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87/66 3d_Avocet+Yr5_leaf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vocet+Yr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2 day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87/66 3d_Avocet+Yr5_leaf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vocet+Yr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2 day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87/66 5d_Avocet+Yr5_leaf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vocet+Yr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2 day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87/66 5d_Avocet+Yr5_leaf_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vocet+Yr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3 day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agnaporthe oryzae_Bangladesh_leaf_2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vocet+Yr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3 day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agnaporthe oryzae_Bangladesh_leaf_2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vocet+Yr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3 day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agnaporthe oryzae_Bangladesh_leaf_12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vocet+Yr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5 day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agnaporthe oryzae_Bangladesh_leaf_12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vocet+Yr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5 day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agnaporthe oryzae_Bangladesh_leaf_7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5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Avocet+Yr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hree leaf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ripe rust pathogen 87/66 5 day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agnaporthe oryzae_Bangladesh_leaf_7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unknown (Bangladesh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grain fill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agnaporthe oryzae symptomati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agnaporthe oryzae_Bangladesh_leaf_5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unknown (Bangladesh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grain fill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agnaporthe oryzae symptomati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agnaporthe oryzae_Bangladesh_leaf_5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unknown (Bangladesh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grain fill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agnaporthe oryzae symptomati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Bangladesh_leaf_2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unknown (Bangladesh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grain fill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agnaporthe oryzae symptomati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Bangladesh_leaf_12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unknown (Bangladesh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grain fill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agnaporthe oryzae symptomati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Bangladesh_leaf_12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unknown (Bangladesh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grain fill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agnaporthe oryzae symptomati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Bangladesh_leaf_5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unknown (Bangladesh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grain fill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agnaporthe oryzae symptomati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Bangladesh_leaf_5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unknown (Bangladesh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grain fill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agnaporthe oryzae symptomati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Bangladesh_leaf_7_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unknown (Bangladesh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grain fill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agnaporthe oryzae asymptomati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ck_Bangladesh_leaf_7_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unknown (Bangladesh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grain fill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agnaporthe oryzae asymptomati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grain_Chinese Spring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unknown (Bangladesh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grain fill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agnaporthe oryzae asymptomati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pike_Chinese Spring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unknown (Bangladesh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grain fill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agnaporthe oryzae asymptomati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tem_Chinese Spring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unknown (Bangladesh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grain fill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agnaporthe oryzae asymptomati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roots_Chinese Spring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unknown (Bangladesh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grain fill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agnaporthe oryzae asymptomati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eedling_Chinese Spring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RA3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Triticum aestiv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unknown (Bangladesh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grain fill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Magnaporthe oryzae asymptomati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leaf</w:t>
            </w:r>
          </w:p>
        </w:tc>
      </w:tr>
    </w:tbl>
    <w:p>
      <w:pPr>
        <w:widowControl/>
        <w:jc w:val="left"/>
        <w:textAlignment w:val="center"/>
        <w:rPr>
          <w:color w:val="000000"/>
          <w:kern w:val="0"/>
          <w:sz w:val="24"/>
          <w:lang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QxM2Q2YTE4NjJjM2Q3NmMwODA0YWRkMmViYThiYjYifQ=="/>
    <w:docVar w:name="KSO_WPS_MARK_KEY" w:val="d7877a24-f590-4e42-9289-f5f0069ba420"/>
  </w:docVars>
  <w:rsids>
    <w:rsidRoot w:val="00000000"/>
    <w:rsid w:val="1AD534A4"/>
    <w:rsid w:val="653F7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72</Words>
  <Characters>6269</Characters>
  <Lines>0</Lines>
  <Paragraphs>0</Paragraphs>
  <TotalTime>2</TotalTime>
  <ScaleCrop>false</ScaleCrop>
  <LinksUpToDate>false</LinksUpToDate>
  <CharactersWithSpaces>6584</CharactersWithSpaces>
  <Application>WPS Office_11.1.0.126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8T02:55:00Z</dcterms:created>
  <dc:creator>LW</dc:creator>
  <cp:lastModifiedBy>٩(๑^o^๑)۶</cp:lastModifiedBy>
  <dcterms:modified xsi:type="dcterms:W3CDTF">2023-09-23T08:24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8D826971CB0F4BA08ACA924F54A4D279</vt:lpwstr>
  </property>
</Properties>
</file>